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0BE8AF8" w14:textId="77777777" w:rsidR="003A5A40" w:rsidRPr="00CD46CC" w:rsidRDefault="003A5A40" w:rsidP="003A5A40">
      <w:pPr>
        <w:spacing w:after="0" w:line="240" w:lineRule="auto"/>
        <w:rPr>
          <w:rFonts w:ascii="Calibri" w:eastAsia="Calibri" w:hAnsi="Calibri" w:cs="Calibri"/>
          <w:kern w:val="0"/>
          <w:sz w:val="24"/>
          <w:szCs w:val="24"/>
          <w14:ligatures w14:val="none"/>
        </w:rPr>
      </w:pPr>
      <w:r w:rsidRPr="00CD46CC">
        <w:rPr>
          <w:rFonts w:ascii="Calibri" w:eastAsia="Calibri" w:hAnsi="Calibri" w:cs="Calibri"/>
          <w:b/>
          <w:bCs/>
          <w:kern w:val="0"/>
          <w:sz w:val="24"/>
          <w:szCs w:val="24"/>
          <w14:ligatures w14:val="none"/>
        </w:rPr>
        <w:t>S</w:t>
      </w:r>
      <w:r>
        <w:rPr>
          <w:rFonts w:ascii="Calibri" w:eastAsia="Calibri" w:hAnsi="Calibri" w:cs="Calibri"/>
          <w:b/>
          <w:bCs/>
          <w:kern w:val="0"/>
          <w:sz w:val="24"/>
          <w:szCs w:val="24"/>
          <w14:ligatures w14:val="none"/>
        </w:rPr>
        <w:t>3</w:t>
      </w:r>
      <w:r w:rsidRPr="00CD46CC">
        <w:rPr>
          <w:rFonts w:ascii="Calibri" w:eastAsia="Calibri" w:hAnsi="Calibri" w:cs="Calibri"/>
          <w:b/>
          <w:bCs/>
          <w:kern w:val="0"/>
          <w:sz w:val="24"/>
          <w:szCs w:val="24"/>
          <w14:ligatures w14:val="none"/>
        </w:rPr>
        <w:t xml:space="preserve"> Table</w:t>
      </w:r>
      <w:r>
        <w:rPr>
          <w:rFonts w:ascii="Calibri" w:eastAsia="Calibri" w:hAnsi="Calibri" w:cs="Calibri"/>
          <w:b/>
          <w:bCs/>
          <w:kern w:val="0"/>
          <w:sz w:val="24"/>
          <w:szCs w:val="24"/>
          <w14:ligatures w14:val="none"/>
        </w:rPr>
        <w:t>.</w:t>
      </w:r>
      <w:r w:rsidRPr="00CD46CC">
        <w:rPr>
          <w:rFonts w:ascii="Calibri" w:eastAsia="Calibri" w:hAnsi="Calibri" w:cs="Calibri"/>
          <w:b/>
          <w:bCs/>
          <w:kern w:val="0"/>
          <w:sz w:val="24"/>
          <w:szCs w:val="24"/>
          <w14:ligatures w14:val="none"/>
        </w:rPr>
        <w:t xml:space="preserve"> </w:t>
      </w:r>
      <w:r w:rsidRPr="00CD46CC">
        <w:rPr>
          <w:rFonts w:ascii="Calibri" w:eastAsia="Calibri" w:hAnsi="Calibri" w:cs="Calibri"/>
          <w:kern w:val="0"/>
          <w:sz w:val="24"/>
          <w:szCs w:val="24"/>
          <w14:ligatures w14:val="none"/>
        </w:rPr>
        <w:t xml:space="preserve">Annual percent change (APC) of </w:t>
      </w:r>
      <w:r w:rsidRPr="00CD46CC">
        <w:rPr>
          <w:rFonts w:ascii="Calibri" w:hAnsi="Calibri" w:cs="Calibri"/>
          <w:sz w:val="24"/>
          <w:szCs w:val="24"/>
        </w:rPr>
        <w:t>Paroxysmal Tachycardia</w:t>
      </w:r>
      <w:r w:rsidRPr="00CD46CC">
        <w:rPr>
          <w:rFonts w:ascii="Calibri" w:eastAsia="Calibri" w:hAnsi="Calibri" w:cs="Calibri"/>
          <w:kern w:val="0"/>
          <w:sz w:val="24"/>
          <w:szCs w:val="24"/>
          <w14:ligatures w14:val="none"/>
        </w:rPr>
        <w:t>–related Age-Adjusted Mortality Rates per 100,000 in Adults in the United States, 1999 to 2020</w:t>
      </w:r>
    </w:p>
    <w:p w14:paraId="68E61991" w14:textId="77777777" w:rsidR="003A5A40" w:rsidRPr="00CD46CC" w:rsidRDefault="003A5A40" w:rsidP="003A5A40">
      <w:pPr>
        <w:spacing w:after="0" w:line="240" w:lineRule="auto"/>
        <w:rPr>
          <w:rFonts w:ascii="Calibri" w:eastAsia="Calibri" w:hAnsi="Calibri" w:cs="Calibri"/>
          <w:kern w:val="0"/>
          <w:sz w:val="24"/>
          <w:szCs w:val="24"/>
          <w14:ligatures w14:val="none"/>
        </w:rPr>
      </w:pPr>
    </w:p>
    <w:tbl>
      <w:tblPr>
        <w:tblStyle w:val="PlainTable12"/>
        <w:tblW w:w="7195" w:type="dxa"/>
        <w:tblInd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3500"/>
        <w:gridCol w:w="3695"/>
      </w:tblGrid>
      <w:tr w:rsidR="003A5A40" w:rsidRPr="00CD46CC" w14:paraId="081BFFD1" w14:textId="77777777" w:rsidTr="004E5A6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0" w:type="dxa"/>
            <w:shd w:val="clear" w:color="auto" w:fill="FFFFFF" w:themeFill="background1"/>
            <w:noWrap/>
            <w:hideMark/>
          </w:tcPr>
          <w:p w14:paraId="5E6FC8D5" w14:textId="77777777" w:rsidR="003A5A40" w:rsidRPr="00CD46CC" w:rsidRDefault="003A5A40" w:rsidP="003A5A4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Year Interval</w:t>
            </w:r>
          </w:p>
        </w:tc>
        <w:tc>
          <w:tcPr>
            <w:tcW w:w="3695" w:type="dxa"/>
            <w:shd w:val="clear" w:color="auto" w:fill="FFFFFF" w:themeFill="background1"/>
            <w:noWrap/>
            <w:hideMark/>
          </w:tcPr>
          <w:p w14:paraId="01788892" w14:textId="77777777" w:rsidR="003A5A40" w:rsidRPr="00CD46CC" w:rsidRDefault="003A5A40" w:rsidP="003A5A40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APC (95% CI)</w:t>
            </w:r>
          </w:p>
        </w:tc>
      </w:tr>
      <w:tr w:rsidR="003A5A40" w:rsidRPr="00CD46CC" w14:paraId="4BD18334" w14:textId="77777777" w:rsidTr="004E5A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5" w:type="dxa"/>
            <w:gridSpan w:val="2"/>
            <w:shd w:val="clear" w:color="auto" w:fill="FFFFFF" w:themeFill="background1"/>
            <w:noWrap/>
          </w:tcPr>
          <w:p w14:paraId="35319FF0" w14:textId="77777777" w:rsidR="003A5A40" w:rsidRPr="00CD46CC" w:rsidRDefault="003A5A40" w:rsidP="003A5A4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Overall</w:t>
            </w:r>
          </w:p>
        </w:tc>
      </w:tr>
      <w:tr w:rsidR="003A5A40" w:rsidRPr="00CD46CC" w14:paraId="3E41D248" w14:textId="77777777" w:rsidTr="004E5A6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0" w:type="dxa"/>
            <w:shd w:val="clear" w:color="auto" w:fill="FFFFFF" w:themeFill="background1"/>
            <w:noWrap/>
            <w:hideMark/>
          </w:tcPr>
          <w:p w14:paraId="3FA34F40" w14:textId="77777777" w:rsidR="003A5A40" w:rsidRPr="00CD46CC" w:rsidRDefault="003A5A40" w:rsidP="003A5A40">
            <w:pPr>
              <w:spacing w:line="240" w:lineRule="auto"/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1999-2007</w:t>
            </w:r>
          </w:p>
        </w:tc>
        <w:tc>
          <w:tcPr>
            <w:tcW w:w="3695" w:type="dxa"/>
            <w:shd w:val="clear" w:color="auto" w:fill="FFFFFF" w:themeFill="background1"/>
            <w:noWrap/>
            <w:hideMark/>
          </w:tcPr>
          <w:p w14:paraId="772414E0" w14:textId="77777777" w:rsidR="003A5A40" w:rsidRPr="00CD46CC" w:rsidRDefault="003A5A40" w:rsidP="003A5A4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6.24 (-6.82 to -5.78)</w:t>
            </w:r>
          </w:p>
        </w:tc>
      </w:tr>
      <w:tr w:rsidR="003A5A40" w:rsidRPr="00CD46CC" w14:paraId="5276A89C" w14:textId="77777777" w:rsidTr="004E5A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0" w:type="dxa"/>
            <w:shd w:val="clear" w:color="auto" w:fill="FFFFFF" w:themeFill="background1"/>
            <w:noWrap/>
            <w:hideMark/>
          </w:tcPr>
          <w:p w14:paraId="7E2CE633" w14:textId="77777777" w:rsidR="003A5A40" w:rsidRPr="00CD46CC" w:rsidRDefault="003A5A40" w:rsidP="003A5A40">
            <w:pPr>
              <w:spacing w:line="240" w:lineRule="auto"/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2007-2014</w:t>
            </w:r>
          </w:p>
        </w:tc>
        <w:tc>
          <w:tcPr>
            <w:tcW w:w="3695" w:type="dxa"/>
            <w:shd w:val="clear" w:color="auto" w:fill="FFFFFF" w:themeFill="background1"/>
            <w:noWrap/>
            <w:hideMark/>
          </w:tcPr>
          <w:p w14:paraId="1B882EC3" w14:textId="77777777" w:rsidR="003A5A40" w:rsidRPr="00CD46CC" w:rsidRDefault="003A5A40" w:rsidP="003A5A4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0.22 (-1.34 to 0.85)</w:t>
            </w:r>
          </w:p>
        </w:tc>
      </w:tr>
      <w:tr w:rsidR="003A5A40" w:rsidRPr="00CD46CC" w14:paraId="4B1B0037" w14:textId="77777777" w:rsidTr="004E5A6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0" w:type="dxa"/>
            <w:shd w:val="clear" w:color="auto" w:fill="FFFFFF" w:themeFill="background1"/>
            <w:noWrap/>
          </w:tcPr>
          <w:p w14:paraId="2D2F443C" w14:textId="77777777" w:rsidR="003A5A40" w:rsidRPr="00CD46CC" w:rsidRDefault="003A5A40" w:rsidP="003A5A40">
            <w:pPr>
              <w:spacing w:line="240" w:lineRule="auto"/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2014- 2020</w:t>
            </w:r>
          </w:p>
        </w:tc>
        <w:tc>
          <w:tcPr>
            <w:tcW w:w="3695" w:type="dxa"/>
            <w:shd w:val="clear" w:color="auto" w:fill="FFFFFF" w:themeFill="background1"/>
            <w:noWrap/>
          </w:tcPr>
          <w:p w14:paraId="09598A4A" w14:textId="77777777" w:rsidR="003A5A40" w:rsidRPr="00CD46CC" w:rsidRDefault="003A5A40" w:rsidP="003A5A4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4.33 (3.53 to 5.56)</w:t>
            </w:r>
          </w:p>
        </w:tc>
      </w:tr>
      <w:tr w:rsidR="003A5A40" w:rsidRPr="00CD46CC" w14:paraId="79FFAA21" w14:textId="77777777" w:rsidTr="004E5A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5" w:type="dxa"/>
            <w:gridSpan w:val="2"/>
            <w:shd w:val="clear" w:color="auto" w:fill="FFFFFF" w:themeFill="background1"/>
            <w:noWrap/>
            <w:hideMark/>
          </w:tcPr>
          <w:p w14:paraId="65E414D2" w14:textId="77777777" w:rsidR="003A5A40" w:rsidRPr="00CD46CC" w:rsidRDefault="003A5A40" w:rsidP="003A5A4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Men</w:t>
            </w:r>
          </w:p>
        </w:tc>
      </w:tr>
      <w:tr w:rsidR="003A5A40" w:rsidRPr="00CD46CC" w14:paraId="1F427842" w14:textId="77777777" w:rsidTr="004E5A6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0" w:type="dxa"/>
            <w:shd w:val="clear" w:color="auto" w:fill="FFFFFF" w:themeFill="background1"/>
            <w:noWrap/>
            <w:hideMark/>
          </w:tcPr>
          <w:p w14:paraId="602EBF21" w14:textId="77777777" w:rsidR="003A5A40" w:rsidRPr="00CD46CC" w:rsidRDefault="003A5A40" w:rsidP="003A5A40">
            <w:pPr>
              <w:spacing w:line="240" w:lineRule="auto"/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1999-2007</w:t>
            </w:r>
          </w:p>
        </w:tc>
        <w:tc>
          <w:tcPr>
            <w:tcW w:w="3695" w:type="dxa"/>
            <w:shd w:val="clear" w:color="auto" w:fill="FFFFFF" w:themeFill="background1"/>
            <w:noWrap/>
            <w:hideMark/>
          </w:tcPr>
          <w:p w14:paraId="7C673AAA" w14:textId="77777777" w:rsidR="003A5A40" w:rsidRPr="00CD46CC" w:rsidRDefault="003A5A40" w:rsidP="003A5A4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6.26 (-7.15 to -5.65)</w:t>
            </w:r>
          </w:p>
        </w:tc>
      </w:tr>
      <w:tr w:rsidR="003A5A40" w:rsidRPr="00CD46CC" w14:paraId="702DC213" w14:textId="77777777" w:rsidTr="004E5A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0" w:type="dxa"/>
            <w:shd w:val="clear" w:color="auto" w:fill="FFFFFF" w:themeFill="background1"/>
            <w:noWrap/>
            <w:hideMark/>
          </w:tcPr>
          <w:p w14:paraId="540C300D" w14:textId="77777777" w:rsidR="003A5A40" w:rsidRPr="00CD46CC" w:rsidRDefault="003A5A40" w:rsidP="003A5A40">
            <w:pPr>
              <w:spacing w:line="240" w:lineRule="auto"/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2007-2013</w:t>
            </w:r>
          </w:p>
        </w:tc>
        <w:tc>
          <w:tcPr>
            <w:tcW w:w="3695" w:type="dxa"/>
            <w:shd w:val="clear" w:color="auto" w:fill="FFFFFF" w:themeFill="background1"/>
            <w:noWrap/>
            <w:hideMark/>
          </w:tcPr>
          <w:p w14:paraId="729C45C6" w14:textId="77777777" w:rsidR="003A5A40" w:rsidRPr="00CD46CC" w:rsidRDefault="003A5A40" w:rsidP="003A5A4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0.38 (-2.72 to 1.38)</w:t>
            </w:r>
          </w:p>
        </w:tc>
      </w:tr>
      <w:tr w:rsidR="003A5A40" w:rsidRPr="00CD46CC" w14:paraId="05D07469" w14:textId="77777777" w:rsidTr="004E5A6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0" w:type="dxa"/>
            <w:shd w:val="clear" w:color="auto" w:fill="FFFFFF" w:themeFill="background1"/>
            <w:noWrap/>
          </w:tcPr>
          <w:p w14:paraId="267B4A91" w14:textId="77777777" w:rsidR="003A5A40" w:rsidRPr="00CD46CC" w:rsidRDefault="003A5A40" w:rsidP="003A5A40">
            <w:pPr>
              <w:spacing w:line="240" w:lineRule="auto"/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2013-2020</w:t>
            </w:r>
          </w:p>
        </w:tc>
        <w:tc>
          <w:tcPr>
            <w:tcW w:w="3695" w:type="dxa"/>
            <w:shd w:val="clear" w:color="auto" w:fill="FFFFFF" w:themeFill="background1"/>
            <w:noWrap/>
          </w:tcPr>
          <w:p w14:paraId="62E8534C" w14:textId="77777777" w:rsidR="003A5A40" w:rsidRPr="00CD46CC" w:rsidRDefault="003A5A40" w:rsidP="003A5A4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3.95 (3.18 to 5.46)</w:t>
            </w:r>
          </w:p>
        </w:tc>
      </w:tr>
      <w:tr w:rsidR="003A5A40" w:rsidRPr="00CD46CC" w14:paraId="31FF6CE1" w14:textId="77777777" w:rsidTr="004E5A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5" w:type="dxa"/>
            <w:gridSpan w:val="2"/>
            <w:shd w:val="clear" w:color="auto" w:fill="FFFFFF" w:themeFill="background1"/>
            <w:noWrap/>
            <w:hideMark/>
          </w:tcPr>
          <w:p w14:paraId="290EA5E8" w14:textId="77777777" w:rsidR="003A5A40" w:rsidRPr="00CD46CC" w:rsidRDefault="003A5A40" w:rsidP="003A5A4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Women</w:t>
            </w:r>
          </w:p>
        </w:tc>
      </w:tr>
      <w:tr w:rsidR="003A5A40" w:rsidRPr="00CD46CC" w14:paraId="7F4D128A" w14:textId="77777777" w:rsidTr="004E5A6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0" w:type="dxa"/>
            <w:shd w:val="clear" w:color="auto" w:fill="FFFFFF" w:themeFill="background1"/>
            <w:noWrap/>
            <w:hideMark/>
          </w:tcPr>
          <w:p w14:paraId="2F00C509" w14:textId="77777777" w:rsidR="003A5A40" w:rsidRPr="00CD46CC" w:rsidRDefault="003A5A40" w:rsidP="003A5A40">
            <w:pPr>
              <w:spacing w:line="240" w:lineRule="auto"/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1999-2007</w:t>
            </w:r>
          </w:p>
        </w:tc>
        <w:tc>
          <w:tcPr>
            <w:tcW w:w="3695" w:type="dxa"/>
            <w:shd w:val="clear" w:color="auto" w:fill="FFFFFF" w:themeFill="background1"/>
            <w:noWrap/>
            <w:hideMark/>
          </w:tcPr>
          <w:p w14:paraId="4B93C72E" w14:textId="77777777" w:rsidR="003A5A40" w:rsidRPr="00CD46CC" w:rsidRDefault="003A5A40" w:rsidP="003A5A4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6.03 (-8.01 to -4.50)</w:t>
            </w:r>
          </w:p>
        </w:tc>
      </w:tr>
      <w:tr w:rsidR="003A5A40" w:rsidRPr="00CD46CC" w14:paraId="0926EB6E" w14:textId="77777777" w:rsidTr="004E5A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0" w:type="dxa"/>
            <w:shd w:val="clear" w:color="auto" w:fill="FFFFFF" w:themeFill="background1"/>
            <w:noWrap/>
            <w:hideMark/>
          </w:tcPr>
          <w:p w14:paraId="4ACD2860" w14:textId="77777777" w:rsidR="003A5A40" w:rsidRPr="00CD46CC" w:rsidRDefault="003A5A40" w:rsidP="003A5A40">
            <w:pPr>
              <w:spacing w:line="240" w:lineRule="auto"/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2007-2012</w:t>
            </w:r>
          </w:p>
        </w:tc>
        <w:tc>
          <w:tcPr>
            <w:tcW w:w="3695" w:type="dxa"/>
            <w:shd w:val="clear" w:color="auto" w:fill="FFFFFF" w:themeFill="background1"/>
            <w:noWrap/>
            <w:hideMark/>
          </w:tcPr>
          <w:p w14:paraId="3B92C89C" w14:textId="77777777" w:rsidR="003A5A40" w:rsidRPr="00CD46CC" w:rsidRDefault="003A5A40" w:rsidP="003A5A4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1.56 (-7.52 to 0.14)</w:t>
            </w:r>
          </w:p>
        </w:tc>
      </w:tr>
      <w:tr w:rsidR="003A5A40" w:rsidRPr="00CD46CC" w14:paraId="4358484A" w14:textId="77777777" w:rsidTr="004E5A6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0" w:type="dxa"/>
            <w:shd w:val="clear" w:color="auto" w:fill="FFFFFF" w:themeFill="background1"/>
            <w:noWrap/>
            <w:hideMark/>
          </w:tcPr>
          <w:p w14:paraId="35229DDF" w14:textId="77777777" w:rsidR="003A5A40" w:rsidRPr="00CD46CC" w:rsidRDefault="003A5A40" w:rsidP="003A5A40">
            <w:pPr>
              <w:spacing w:line="240" w:lineRule="auto"/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2012-2018</w:t>
            </w:r>
          </w:p>
        </w:tc>
        <w:tc>
          <w:tcPr>
            <w:tcW w:w="3695" w:type="dxa"/>
            <w:shd w:val="clear" w:color="auto" w:fill="FFFFFF" w:themeFill="background1"/>
            <w:noWrap/>
            <w:hideMark/>
          </w:tcPr>
          <w:p w14:paraId="0C0F55B9" w14:textId="77777777" w:rsidR="003A5A40" w:rsidRPr="00CD46CC" w:rsidRDefault="003A5A40" w:rsidP="003A5A4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.64 (-1.50 to 3.27)</w:t>
            </w:r>
          </w:p>
        </w:tc>
      </w:tr>
      <w:tr w:rsidR="003A5A40" w:rsidRPr="00CD46CC" w14:paraId="715DE96B" w14:textId="77777777" w:rsidTr="004E5A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0" w:type="dxa"/>
            <w:shd w:val="clear" w:color="auto" w:fill="FFFFFF" w:themeFill="background1"/>
            <w:noWrap/>
            <w:hideMark/>
          </w:tcPr>
          <w:p w14:paraId="2CDA0D8F" w14:textId="77777777" w:rsidR="003A5A40" w:rsidRPr="00CD46CC" w:rsidRDefault="003A5A40" w:rsidP="003A5A40">
            <w:pPr>
              <w:spacing w:line="240" w:lineRule="auto"/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2018-2020</w:t>
            </w:r>
          </w:p>
        </w:tc>
        <w:tc>
          <w:tcPr>
            <w:tcW w:w="3695" w:type="dxa"/>
            <w:shd w:val="clear" w:color="auto" w:fill="FFFFFF" w:themeFill="background1"/>
            <w:noWrap/>
            <w:hideMark/>
          </w:tcPr>
          <w:p w14:paraId="4446F626" w14:textId="77777777" w:rsidR="003A5A40" w:rsidRPr="00CD46CC" w:rsidRDefault="003A5A40" w:rsidP="003A5A4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7.55 (3.18 to 10.09)</w:t>
            </w:r>
          </w:p>
        </w:tc>
      </w:tr>
      <w:tr w:rsidR="003A5A40" w:rsidRPr="00CD46CC" w14:paraId="6E5792D3" w14:textId="77777777" w:rsidTr="004E5A6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5" w:type="dxa"/>
            <w:gridSpan w:val="2"/>
            <w:shd w:val="clear" w:color="auto" w:fill="FFFFFF" w:themeFill="background1"/>
            <w:noWrap/>
          </w:tcPr>
          <w:p w14:paraId="3AD09100" w14:textId="77777777" w:rsidR="003A5A40" w:rsidRPr="00CD46CC" w:rsidRDefault="003A5A40" w:rsidP="003A5A4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Young Adults (25-44 years)</w:t>
            </w:r>
          </w:p>
        </w:tc>
      </w:tr>
      <w:tr w:rsidR="003A5A40" w:rsidRPr="00CD46CC" w14:paraId="2627B5FC" w14:textId="77777777" w:rsidTr="004E5A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0" w:type="dxa"/>
            <w:shd w:val="clear" w:color="auto" w:fill="FFFFFF" w:themeFill="background1"/>
            <w:noWrap/>
          </w:tcPr>
          <w:p w14:paraId="30A8A316" w14:textId="77777777" w:rsidR="003A5A40" w:rsidRPr="00CD46CC" w:rsidRDefault="003A5A40" w:rsidP="003A5A40">
            <w:pPr>
              <w:spacing w:line="240" w:lineRule="auto"/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1999-2001</w:t>
            </w:r>
          </w:p>
        </w:tc>
        <w:tc>
          <w:tcPr>
            <w:tcW w:w="3695" w:type="dxa"/>
            <w:shd w:val="clear" w:color="auto" w:fill="FFFFFF" w:themeFill="background1"/>
            <w:noWrap/>
          </w:tcPr>
          <w:p w14:paraId="50855556" w14:textId="77777777" w:rsidR="003A5A40" w:rsidRPr="00CD46CC" w:rsidRDefault="003A5A40" w:rsidP="003A5A4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17.28 (-24.49 to -4.77)</w:t>
            </w:r>
          </w:p>
        </w:tc>
      </w:tr>
      <w:tr w:rsidR="003A5A40" w:rsidRPr="00CD46CC" w14:paraId="6BDAAAB1" w14:textId="77777777" w:rsidTr="004E5A6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0" w:type="dxa"/>
            <w:shd w:val="clear" w:color="auto" w:fill="FFFFFF" w:themeFill="background1"/>
            <w:noWrap/>
          </w:tcPr>
          <w:p w14:paraId="5C7D540B" w14:textId="77777777" w:rsidR="003A5A40" w:rsidRPr="00CD46CC" w:rsidRDefault="003A5A40" w:rsidP="003A5A40">
            <w:pPr>
              <w:spacing w:line="240" w:lineRule="auto"/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2001-2013</w:t>
            </w:r>
          </w:p>
        </w:tc>
        <w:tc>
          <w:tcPr>
            <w:tcW w:w="3695" w:type="dxa"/>
            <w:shd w:val="clear" w:color="auto" w:fill="FFFFFF" w:themeFill="background1"/>
            <w:noWrap/>
          </w:tcPr>
          <w:p w14:paraId="4F0E1F7C" w14:textId="77777777" w:rsidR="003A5A40" w:rsidRPr="00CD46CC" w:rsidRDefault="003A5A40" w:rsidP="003A5A4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22 (-1.81 to 2.44)</w:t>
            </w:r>
          </w:p>
        </w:tc>
      </w:tr>
      <w:tr w:rsidR="003A5A40" w:rsidRPr="00CD46CC" w14:paraId="51ECB94F" w14:textId="77777777" w:rsidTr="004E5A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0" w:type="dxa"/>
            <w:shd w:val="clear" w:color="auto" w:fill="FFFFFF" w:themeFill="background1"/>
            <w:noWrap/>
          </w:tcPr>
          <w:p w14:paraId="3ED32F8D" w14:textId="77777777" w:rsidR="003A5A40" w:rsidRPr="00CD46CC" w:rsidRDefault="003A5A40" w:rsidP="003A5A40">
            <w:pPr>
              <w:spacing w:line="240" w:lineRule="auto"/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2013-2020</w:t>
            </w:r>
          </w:p>
        </w:tc>
        <w:tc>
          <w:tcPr>
            <w:tcW w:w="3695" w:type="dxa"/>
            <w:shd w:val="clear" w:color="auto" w:fill="FFFFFF" w:themeFill="background1"/>
            <w:noWrap/>
          </w:tcPr>
          <w:p w14:paraId="46D419C0" w14:textId="77777777" w:rsidR="003A5A40" w:rsidRPr="00CD46CC" w:rsidRDefault="003A5A40" w:rsidP="003A5A4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6.60 (3.53 to 16.37)</w:t>
            </w:r>
          </w:p>
        </w:tc>
      </w:tr>
      <w:tr w:rsidR="003A5A40" w:rsidRPr="00CD46CC" w14:paraId="3CFEE18B" w14:textId="77777777" w:rsidTr="004E5A6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5" w:type="dxa"/>
            <w:gridSpan w:val="2"/>
            <w:shd w:val="clear" w:color="auto" w:fill="FFFFFF" w:themeFill="background1"/>
            <w:noWrap/>
          </w:tcPr>
          <w:p w14:paraId="018DEE62" w14:textId="77777777" w:rsidR="003A5A40" w:rsidRPr="00CD46CC" w:rsidRDefault="003A5A40" w:rsidP="003A5A4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Middle Aged Adults (46-64 years)</w:t>
            </w:r>
          </w:p>
        </w:tc>
      </w:tr>
      <w:tr w:rsidR="003A5A40" w:rsidRPr="00CD46CC" w14:paraId="72A24C1D" w14:textId="77777777" w:rsidTr="004E5A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0" w:type="dxa"/>
            <w:shd w:val="clear" w:color="auto" w:fill="FFFFFF" w:themeFill="background1"/>
            <w:noWrap/>
          </w:tcPr>
          <w:p w14:paraId="191F7754" w14:textId="77777777" w:rsidR="003A5A40" w:rsidRPr="00CD46CC" w:rsidRDefault="003A5A40" w:rsidP="003A5A40">
            <w:pPr>
              <w:spacing w:line="240" w:lineRule="auto"/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1999-2005</w:t>
            </w:r>
          </w:p>
        </w:tc>
        <w:tc>
          <w:tcPr>
            <w:tcW w:w="3695" w:type="dxa"/>
            <w:shd w:val="clear" w:color="auto" w:fill="FFFFFF" w:themeFill="background1"/>
            <w:noWrap/>
          </w:tcPr>
          <w:p w14:paraId="67318AAF" w14:textId="77777777" w:rsidR="003A5A40" w:rsidRPr="00CD46CC" w:rsidRDefault="003A5A40" w:rsidP="003A5A4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7.27 (-11.06 to -5.66)</w:t>
            </w:r>
          </w:p>
        </w:tc>
      </w:tr>
      <w:tr w:rsidR="003A5A40" w:rsidRPr="00CD46CC" w14:paraId="32C6E3FB" w14:textId="77777777" w:rsidTr="004E5A6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0" w:type="dxa"/>
            <w:shd w:val="clear" w:color="auto" w:fill="FFFFFF" w:themeFill="background1"/>
            <w:noWrap/>
          </w:tcPr>
          <w:p w14:paraId="574EEDFE" w14:textId="77777777" w:rsidR="003A5A40" w:rsidRPr="00CD46CC" w:rsidRDefault="003A5A40" w:rsidP="003A5A40">
            <w:pPr>
              <w:spacing w:line="240" w:lineRule="auto"/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2005-2012</w:t>
            </w:r>
          </w:p>
        </w:tc>
        <w:tc>
          <w:tcPr>
            <w:tcW w:w="3695" w:type="dxa"/>
            <w:shd w:val="clear" w:color="auto" w:fill="FFFFFF" w:themeFill="background1"/>
            <w:noWrap/>
          </w:tcPr>
          <w:p w14:paraId="0A0D140D" w14:textId="77777777" w:rsidR="003A5A40" w:rsidRPr="00CD46CC" w:rsidRDefault="003A5A40" w:rsidP="003A5A4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1.60 (-3.51 to 1.86)</w:t>
            </w:r>
          </w:p>
        </w:tc>
      </w:tr>
      <w:tr w:rsidR="003A5A40" w:rsidRPr="00CD46CC" w14:paraId="1552A5C5" w14:textId="77777777" w:rsidTr="004E5A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0" w:type="dxa"/>
            <w:shd w:val="clear" w:color="auto" w:fill="FFFFFF" w:themeFill="background1"/>
            <w:noWrap/>
          </w:tcPr>
          <w:p w14:paraId="1324E2F0" w14:textId="77777777" w:rsidR="003A5A40" w:rsidRPr="00CD46CC" w:rsidRDefault="003A5A40" w:rsidP="003A5A40">
            <w:pPr>
              <w:spacing w:line="240" w:lineRule="auto"/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2012-2020</w:t>
            </w:r>
          </w:p>
        </w:tc>
        <w:tc>
          <w:tcPr>
            <w:tcW w:w="3695" w:type="dxa"/>
            <w:shd w:val="clear" w:color="auto" w:fill="FFFFFF" w:themeFill="background1"/>
            <w:noWrap/>
          </w:tcPr>
          <w:p w14:paraId="0922C0FF" w14:textId="77777777" w:rsidR="003A5A40" w:rsidRPr="00CD46CC" w:rsidRDefault="003A5A40" w:rsidP="003A5A4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6.40 (5.35 to 7.98)</w:t>
            </w:r>
          </w:p>
        </w:tc>
      </w:tr>
      <w:tr w:rsidR="003A5A40" w:rsidRPr="00CD46CC" w14:paraId="1C0288FD" w14:textId="77777777" w:rsidTr="004E5A6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5" w:type="dxa"/>
            <w:gridSpan w:val="2"/>
            <w:shd w:val="clear" w:color="auto" w:fill="FFFFFF" w:themeFill="background1"/>
            <w:noWrap/>
          </w:tcPr>
          <w:p w14:paraId="1EAE33B6" w14:textId="77777777" w:rsidR="003A5A40" w:rsidRPr="00CD46CC" w:rsidRDefault="003A5A40" w:rsidP="003A5A4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Older Adults (65 years and above)</w:t>
            </w:r>
          </w:p>
        </w:tc>
      </w:tr>
      <w:tr w:rsidR="003A5A40" w:rsidRPr="00CD46CC" w14:paraId="655B9547" w14:textId="77777777" w:rsidTr="004E5A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0" w:type="dxa"/>
            <w:shd w:val="clear" w:color="auto" w:fill="FFFFFF" w:themeFill="background1"/>
            <w:noWrap/>
          </w:tcPr>
          <w:p w14:paraId="284E0A68" w14:textId="77777777" w:rsidR="003A5A40" w:rsidRPr="00CD46CC" w:rsidRDefault="003A5A40" w:rsidP="003A5A40">
            <w:pPr>
              <w:spacing w:line="240" w:lineRule="auto"/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1999-2007</w:t>
            </w:r>
          </w:p>
        </w:tc>
        <w:tc>
          <w:tcPr>
            <w:tcW w:w="3695" w:type="dxa"/>
            <w:shd w:val="clear" w:color="auto" w:fill="FFFFFF" w:themeFill="background1"/>
            <w:noWrap/>
          </w:tcPr>
          <w:p w14:paraId="54F20FF9" w14:textId="77777777" w:rsidR="003A5A40" w:rsidRPr="00CD46CC" w:rsidRDefault="003A5A40" w:rsidP="003A5A4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6.09 (-6.78 to -5.61)</w:t>
            </w:r>
          </w:p>
        </w:tc>
      </w:tr>
      <w:tr w:rsidR="003A5A40" w:rsidRPr="00CD46CC" w14:paraId="38992864" w14:textId="77777777" w:rsidTr="004E5A6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0" w:type="dxa"/>
            <w:shd w:val="clear" w:color="auto" w:fill="FFFFFF" w:themeFill="background1"/>
            <w:noWrap/>
          </w:tcPr>
          <w:p w14:paraId="057AAC1F" w14:textId="77777777" w:rsidR="003A5A40" w:rsidRPr="00CD46CC" w:rsidRDefault="003A5A40" w:rsidP="003A5A40">
            <w:pPr>
              <w:spacing w:line="240" w:lineRule="auto"/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2007-2014</w:t>
            </w:r>
          </w:p>
        </w:tc>
        <w:tc>
          <w:tcPr>
            <w:tcW w:w="3695" w:type="dxa"/>
            <w:shd w:val="clear" w:color="auto" w:fill="FFFFFF" w:themeFill="background1"/>
            <w:noWrap/>
          </w:tcPr>
          <w:p w14:paraId="4E29E73F" w14:textId="77777777" w:rsidR="003A5A40" w:rsidRPr="00CD46CC" w:rsidRDefault="003A5A40" w:rsidP="003A5A4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0.80 (-2.43 to 0.50)</w:t>
            </w:r>
          </w:p>
        </w:tc>
      </w:tr>
      <w:tr w:rsidR="003A5A40" w:rsidRPr="00CD46CC" w14:paraId="5862D424" w14:textId="77777777" w:rsidTr="004E5A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0" w:type="dxa"/>
            <w:shd w:val="clear" w:color="auto" w:fill="FFFFFF" w:themeFill="background1"/>
            <w:noWrap/>
          </w:tcPr>
          <w:p w14:paraId="66AF4943" w14:textId="77777777" w:rsidR="003A5A40" w:rsidRPr="00CD46CC" w:rsidRDefault="003A5A40" w:rsidP="003A5A40">
            <w:pPr>
              <w:spacing w:line="240" w:lineRule="auto"/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2014-2020</w:t>
            </w:r>
          </w:p>
        </w:tc>
        <w:tc>
          <w:tcPr>
            <w:tcW w:w="3695" w:type="dxa"/>
            <w:shd w:val="clear" w:color="auto" w:fill="FFFFFF" w:themeFill="background1"/>
            <w:noWrap/>
          </w:tcPr>
          <w:p w14:paraId="6D9A6D5F" w14:textId="77777777" w:rsidR="003A5A40" w:rsidRPr="00CD46CC" w:rsidRDefault="003A5A40" w:rsidP="003A5A4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3.70 (2.66 to 5.64)</w:t>
            </w:r>
          </w:p>
        </w:tc>
      </w:tr>
      <w:tr w:rsidR="003A5A40" w:rsidRPr="00CD46CC" w14:paraId="2DFE8499" w14:textId="77777777" w:rsidTr="004E5A6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5" w:type="dxa"/>
            <w:gridSpan w:val="2"/>
            <w:shd w:val="clear" w:color="auto" w:fill="FFFFFF" w:themeFill="background1"/>
            <w:noWrap/>
          </w:tcPr>
          <w:p w14:paraId="62714204" w14:textId="77777777" w:rsidR="003A5A40" w:rsidRPr="00CD46CC" w:rsidRDefault="003A5A40" w:rsidP="003A5A4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lastRenderedPageBreak/>
              <w:t>NH American Indian or Alaska Native</w:t>
            </w:r>
          </w:p>
        </w:tc>
      </w:tr>
      <w:tr w:rsidR="003A5A40" w:rsidRPr="00CD46CC" w14:paraId="1C0E6521" w14:textId="77777777" w:rsidTr="004E5A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0" w:type="dxa"/>
            <w:shd w:val="clear" w:color="auto" w:fill="FFFFFF" w:themeFill="background1"/>
            <w:noWrap/>
          </w:tcPr>
          <w:p w14:paraId="18319FB3" w14:textId="77777777" w:rsidR="003A5A40" w:rsidRPr="00CD46CC" w:rsidRDefault="003A5A40" w:rsidP="003A5A40">
            <w:pPr>
              <w:spacing w:line="240" w:lineRule="auto"/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1999-2014</w:t>
            </w:r>
          </w:p>
        </w:tc>
        <w:tc>
          <w:tcPr>
            <w:tcW w:w="3695" w:type="dxa"/>
            <w:shd w:val="clear" w:color="auto" w:fill="FFFFFF" w:themeFill="background1"/>
            <w:noWrap/>
          </w:tcPr>
          <w:p w14:paraId="42C85FC2" w14:textId="77777777" w:rsidR="003A5A40" w:rsidRPr="00CD46CC" w:rsidRDefault="003A5A40" w:rsidP="003A5A4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2.24 (-17.81 to 1.37)</w:t>
            </w:r>
          </w:p>
        </w:tc>
      </w:tr>
      <w:tr w:rsidR="003A5A40" w:rsidRPr="00CD46CC" w14:paraId="74A514AE" w14:textId="77777777" w:rsidTr="004E5A6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0" w:type="dxa"/>
            <w:shd w:val="clear" w:color="auto" w:fill="FFFFFF" w:themeFill="background1"/>
            <w:noWrap/>
          </w:tcPr>
          <w:p w14:paraId="6F4A59AF" w14:textId="77777777" w:rsidR="003A5A40" w:rsidRPr="00CD46CC" w:rsidRDefault="003A5A40" w:rsidP="003A5A40">
            <w:pPr>
              <w:spacing w:line="240" w:lineRule="auto"/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2014-2020</w:t>
            </w:r>
          </w:p>
        </w:tc>
        <w:tc>
          <w:tcPr>
            <w:tcW w:w="3695" w:type="dxa"/>
            <w:shd w:val="clear" w:color="auto" w:fill="FFFFFF" w:themeFill="background1"/>
            <w:noWrap/>
          </w:tcPr>
          <w:p w14:paraId="125F7F58" w14:textId="77777777" w:rsidR="003A5A40" w:rsidRPr="00CD46CC" w:rsidRDefault="003A5A40" w:rsidP="003A5A4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8.40 (0.53 to 33.72)</w:t>
            </w:r>
          </w:p>
        </w:tc>
      </w:tr>
      <w:tr w:rsidR="003A5A40" w:rsidRPr="00CD46CC" w14:paraId="22795D9C" w14:textId="77777777" w:rsidTr="004E5A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5" w:type="dxa"/>
            <w:gridSpan w:val="2"/>
            <w:shd w:val="clear" w:color="auto" w:fill="FFFFFF" w:themeFill="background1"/>
            <w:noWrap/>
            <w:hideMark/>
          </w:tcPr>
          <w:p w14:paraId="7C173C83" w14:textId="77777777" w:rsidR="003A5A40" w:rsidRPr="00CD46CC" w:rsidRDefault="003A5A40" w:rsidP="003A5A4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NH White</w:t>
            </w:r>
          </w:p>
        </w:tc>
      </w:tr>
      <w:tr w:rsidR="003A5A40" w:rsidRPr="00CD46CC" w14:paraId="0886B6A9" w14:textId="77777777" w:rsidTr="004E5A6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0" w:type="dxa"/>
            <w:shd w:val="clear" w:color="auto" w:fill="FFFFFF" w:themeFill="background1"/>
            <w:noWrap/>
            <w:hideMark/>
          </w:tcPr>
          <w:p w14:paraId="2508F26E" w14:textId="77777777" w:rsidR="003A5A40" w:rsidRPr="00CD46CC" w:rsidRDefault="003A5A40" w:rsidP="003A5A40">
            <w:pPr>
              <w:spacing w:line="240" w:lineRule="auto"/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1999-2006</w:t>
            </w:r>
          </w:p>
        </w:tc>
        <w:tc>
          <w:tcPr>
            <w:tcW w:w="3695" w:type="dxa"/>
            <w:shd w:val="clear" w:color="auto" w:fill="FFFFFF" w:themeFill="background1"/>
            <w:noWrap/>
            <w:hideMark/>
          </w:tcPr>
          <w:p w14:paraId="634927BF" w14:textId="77777777" w:rsidR="003A5A40" w:rsidRPr="00CD46CC" w:rsidRDefault="003A5A40" w:rsidP="003A5A4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6.05 (-7.57 to -5.39)</w:t>
            </w:r>
          </w:p>
        </w:tc>
      </w:tr>
      <w:tr w:rsidR="003A5A40" w:rsidRPr="00CD46CC" w14:paraId="703ED29C" w14:textId="77777777" w:rsidTr="004E5A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0" w:type="dxa"/>
            <w:shd w:val="clear" w:color="auto" w:fill="FFFFFF" w:themeFill="background1"/>
            <w:noWrap/>
            <w:hideMark/>
          </w:tcPr>
          <w:p w14:paraId="331A36EE" w14:textId="77777777" w:rsidR="003A5A40" w:rsidRPr="00CD46CC" w:rsidRDefault="003A5A40" w:rsidP="003A5A40">
            <w:pPr>
              <w:spacing w:line="240" w:lineRule="auto"/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2006-2010</w:t>
            </w:r>
          </w:p>
        </w:tc>
        <w:tc>
          <w:tcPr>
            <w:tcW w:w="3695" w:type="dxa"/>
            <w:shd w:val="clear" w:color="auto" w:fill="FFFFFF" w:themeFill="background1"/>
            <w:noWrap/>
            <w:hideMark/>
          </w:tcPr>
          <w:p w14:paraId="0FBA1185" w14:textId="77777777" w:rsidR="003A5A40" w:rsidRPr="00CD46CC" w:rsidRDefault="003A5A40" w:rsidP="003A5A4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2.76 (-5.07 to 0.71)</w:t>
            </w:r>
          </w:p>
        </w:tc>
      </w:tr>
      <w:tr w:rsidR="003A5A40" w:rsidRPr="00CD46CC" w14:paraId="367DB7C7" w14:textId="77777777" w:rsidTr="004E5A6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0" w:type="dxa"/>
            <w:shd w:val="clear" w:color="auto" w:fill="FFFFFF" w:themeFill="background1"/>
            <w:noWrap/>
          </w:tcPr>
          <w:p w14:paraId="3522ACD3" w14:textId="77777777" w:rsidR="003A5A40" w:rsidRPr="00CD46CC" w:rsidRDefault="003A5A40" w:rsidP="003A5A40">
            <w:pPr>
              <w:spacing w:line="240" w:lineRule="auto"/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2010-2018</w:t>
            </w:r>
          </w:p>
        </w:tc>
        <w:tc>
          <w:tcPr>
            <w:tcW w:w="3695" w:type="dxa"/>
            <w:shd w:val="clear" w:color="auto" w:fill="FFFFFF" w:themeFill="background1"/>
            <w:noWrap/>
          </w:tcPr>
          <w:p w14:paraId="0E4CE1C3" w14:textId="77777777" w:rsidR="003A5A40" w:rsidRPr="00CD46CC" w:rsidRDefault="003A5A40" w:rsidP="003A5A4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.05 (0.87 to 2.89)</w:t>
            </w:r>
          </w:p>
        </w:tc>
      </w:tr>
      <w:tr w:rsidR="003A5A40" w:rsidRPr="00CD46CC" w14:paraId="69344950" w14:textId="77777777" w:rsidTr="004E5A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0" w:type="dxa"/>
            <w:shd w:val="clear" w:color="auto" w:fill="FFFFFF" w:themeFill="background1"/>
            <w:noWrap/>
          </w:tcPr>
          <w:p w14:paraId="10002124" w14:textId="77777777" w:rsidR="003A5A40" w:rsidRPr="00CD46CC" w:rsidRDefault="003A5A40" w:rsidP="003A5A40">
            <w:pPr>
              <w:spacing w:line="240" w:lineRule="auto"/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2018-2020</w:t>
            </w:r>
          </w:p>
        </w:tc>
        <w:tc>
          <w:tcPr>
            <w:tcW w:w="3695" w:type="dxa"/>
            <w:shd w:val="clear" w:color="auto" w:fill="FFFFFF" w:themeFill="background1"/>
            <w:noWrap/>
          </w:tcPr>
          <w:p w14:paraId="70041F5E" w14:textId="77777777" w:rsidR="003A5A40" w:rsidRPr="00CD46CC" w:rsidRDefault="003A5A40" w:rsidP="003A5A4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7.69 (4.42 to 9.67)</w:t>
            </w:r>
          </w:p>
        </w:tc>
      </w:tr>
      <w:tr w:rsidR="003A5A40" w:rsidRPr="00CD46CC" w14:paraId="533281CE" w14:textId="77777777" w:rsidTr="004E5A6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5" w:type="dxa"/>
            <w:gridSpan w:val="2"/>
            <w:shd w:val="clear" w:color="auto" w:fill="FFFFFF" w:themeFill="background1"/>
            <w:noWrap/>
            <w:hideMark/>
          </w:tcPr>
          <w:p w14:paraId="15ED7F1F" w14:textId="77777777" w:rsidR="003A5A40" w:rsidRPr="00CD46CC" w:rsidRDefault="003A5A40" w:rsidP="003A5A4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NH Black or African American</w:t>
            </w:r>
          </w:p>
        </w:tc>
      </w:tr>
      <w:tr w:rsidR="003A5A40" w:rsidRPr="00CD46CC" w14:paraId="4AC1AEB7" w14:textId="77777777" w:rsidTr="004E5A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0" w:type="dxa"/>
            <w:shd w:val="clear" w:color="auto" w:fill="FFFFFF" w:themeFill="background1"/>
            <w:noWrap/>
            <w:hideMark/>
          </w:tcPr>
          <w:p w14:paraId="53AAA8DB" w14:textId="77777777" w:rsidR="003A5A40" w:rsidRPr="00CD46CC" w:rsidRDefault="003A5A40" w:rsidP="003A5A40">
            <w:pPr>
              <w:spacing w:line="240" w:lineRule="auto"/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1999-2008</w:t>
            </w:r>
          </w:p>
        </w:tc>
        <w:tc>
          <w:tcPr>
            <w:tcW w:w="3695" w:type="dxa"/>
            <w:shd w:val="clear" w:color="auto" w:fill="FFFFFF" w:themeFill="background1"/>
            <w:noWrap/>
            <w:hideMark/>
          </w:tcPr>
          <w:p w14:paraId="551CBE69" w14:textId="77777777" w:rsidR="003A5A40" w:rsidRPr="00CD46CC" w:rsidRDefault="003A5A40" w:rsidP="003A5A4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5.55 (-8.68 to -4.15)</w:t>
            </w:r>
          </w:p>
        </w:tc>
      </w:tr>
      <w:tr w:rsidR="003A5A40" w:rsidRPr="00CD46CC" w14:paraId="270C7A37" w14:textId="77777777" w:rsidTr="004E5A6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0" w:type="dxa"/>
            <w:shd w:val="clear" w:color="auto" w:fill="FFFFFF" w:themeFill="background1"/>
            <w:noWrap/>
            <w:hideMark/>
          </w:tcPr>
          <w:p w14:paraId="035883E4" w14:textId="77777777" w:rsidR="003A5A40" w:rsidRPr="00CD46CC" w:rsidRDefault="003A5A40" w:rsidP="003A5A40">
            <w:pPr>
              <w:spacing w:line="240" w:lineRule="auto"/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2008-2016</w:t>
            </w:r>
          </w:p>
        </w:tc>
        <w:tc>
          <w:tcPr>
            <w:tcW w:w="3695" w:type="dxa"/>
            <w:shd w:val="clear" w:color="auto" w:fill="FFFFFF" w:themeFill="background1"/>
            <w:noWrap/>
            <w:hideMark/>
          </w:tcPr>
          <w:p w14:paraId="75C87A65" w14:textId="77777777" w:rsidR="003A5A40" w:rsidRPr="00CD46CC" w:rsidRDefault="003A5A40" w:rsidP="003A5A4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.00 (-4.60 to 2.87)</w:t>
            </w:r>
          </w:p>
        </w:tc>
      </w:tr>
      <w:tr w:rsidR="003A5A40" w:rsidRPr="00CD46CC" w14:paraId="30347E40" w14:textId="77777777" w:rsidTr="004E5A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0" w:type="dxa"/>
            <w:shd w:val="clear" w:color="auto" w:fill="FFFFFF" w:themeFill="background1"/>
            <w:noWrap/>
          </w:tcPr>
          <w:p w14:paraId="24B95DD5" w14:textId="77777777" w:rsidR="003A5A40" w:rsidRPr="00CD46CC" w:rsidRDefault="003A5A40" w:rsidP="003A5A40">
            <w:pPr>
              <w:spacing w:line="240" w:lineRule="auto"/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2016-2020</w:t>
            </w:r>
          </w:p>
        </w:tc>
        <w:tc>
          <w:tcPr>
            <w:tcW w:w="3695" w:type="dxa"/>
            <w:shd w:val="clear" w:color="auto" w:fill="FFFFFF" w:themeFill="background1"/>
            <w:noWrap/>
          </w:tcPr>
          <w:p w14:paraId="765183A6" w14:textId="77777777" w:rsidR="003A5A40" w:rsidRPr="00CD46CC" w:rsidRDefault="003A5A40" w:rsidP="003A5A4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6.52 (3.11 to 12.90)</w:t>
            </w:r>
          </w:p>
        </w:tc>
      </w:tr>
      <w:tr w:rsidR="003A5A40" w:rsidRPr="00CD46CC" w14:paraId="640375F9" w14:textId="77777777" w:rsidTr="004E5A6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5" w:type="dxa"/>
            <w:gridSpan w:val="2"/>
            <w:shd w:val="clear" w:color="auto" w:fill="FFFFFF" w:themeFill="background1"/>
            <w:noWrap/>
            <w:hideMark/>
          </w:tcPr>
          <w:p w14:paraId="68DC3C55" w14:textId="77777777" w:rsidR="003A5A40" w:rsidRPr="00CD46CC" w:rsidRDefault="003A5A40" w:rsidP="003A5A4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Hispanic or Latino</w:t>
            </w:r>
          </w:p>
        </w:tc>
      </w:tr>
      <w:tr w:rsidR="003A5A40" w:rsidRPr="00CD46CC" w14:paraId="3CA26D75" w14:textId="77777777" w:rsidTr="004E5A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0" w:type="dxa"/>
            <w:shd w:val="clear" w:color="auto" w:fill="FFFFFF" w:themeFill="background1"/>
            <w:noWrap/>
            <w:hideMark/>
          </w:tcPr>
          <w:p w14:paraId="73D1BD47" w14:textId="77777777" w:rsidR="003A5A40" w:rsidRPr="00CD46CC" w:rsidRDefault="003A5A40" w:rsidP="003A5A40">
            <w:pPr>
              <w:spacing w:line="240" w:lineRule="auto"/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1999-2010</w:t>
            </w:r>
          </w:p>
        </w:tc>
        <w:tc>
          <w:tcPr>
            <w:tcW w:w="3695" w:type="dxa"/>
            <w:shd w:val="clear" w:color="auto" w:fill="FFFFFF" w:themeFill="background1"/>
            <w:noWrap/>
            <w:hideMark/>
          </w:tcPr>
          <w:p w14:paraId="5057353E" w14:textId="77777777" w:rsidR="003A5A40" w:rsidRPr="00CD46CC" w:rsidRDefault="003A5A40" w:rsidP="003A5A4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7.01 (-9.12 to -5.04)</w:t>
            </w:r>
          </w:p>
        </w:tc>
      </w:tr>
      <w:tr w:rsidR="003A5A40" w:rsidRPr="00CD46CC" w14:paraId="3062B451" w14:textId="77777777" w:rsidTr="004E5A6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0" w:type="dxa"/>
            <w:shd w:val="clear" w:color="auto" w:fill="FFFFFF" w:themeFill="background1"/>
            <w:noWrap/>
            <w:hideMark/>
          </w:tcPr>
          <w:p w14:paraId="3E4DE47D" w14:textId="77777777" w:rsidR="003A5A40" w:rsidRPr="00CD46CC" w:rsidRDefault="003A5A40" w:rsidP="003A5A40">
            <w:pPr>
              <w:spacing w:line="240" w:lineRule="auto"/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2010-2020</w:t>
            </w:r>
          </w:p>
        </w:tc>
        <w:tc>
          <w:tcPr>
            <w:tcW w:w="3695" w:type="dxa"/>
            <w:shd w:val="clear" w:color="auto" w:fill="FFFFFF" w:themeFill="background1"/>
            <w:noWrap/>
            <w:hideMark/>
          </w:tcPr>
          <w:p w14:paraId="4D437816" w14:textId="77777777" w:rsidR="003A5A40" w:rsidRPr="00CD46CC" w:rsidRDefault="003A5A40" w:rsidP="003A5A4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5.21 (3.45 to 8.09)</w:t>
            </w:r>
          </w:p>
        </w:tc>
      </w:tr>
      <w:tr w:rsidR="003A5A40" w:rsidRPr="00CD46CC" w14:paraId="4F7E51FF" w14:textId="77777777" w:rsidTr="004E5A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5" w:type="dxa"/>
            <w:gridSpan w:val="2"/>
            <w:shd w:val="clear" w:color="auto" w:fill="FFFFFF" w:themeFill="background1"/>
            <w:noWrap/>
            <w:hideMark/>
          </w:tcPr>
          <w:p w14:paraId="55AC5679" w14:textId="77777777" w:rsidR="003A5A40" w:rsidRPr="00CD46CC" w:rsidRDefault="003A5A40" w:rsidP="003A5A4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NH Asian or Pacific Islander</w:t>
            </w:r>
          </w:p>
        </w:tc>
      </w:tr>
      <w:tr w:rsidR="003A5A40" w:rsidRPr="00CD46CC" w14:paraId="5D38EE14" w14:textId="77777777" w:rsidTr="004E5A6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0" w:type="dxa"/>
            <w:shd w:val="clear" w:color="auto" w:fill="FFFFFF" w:themeFill="background1"/>
            <w:noWrap/>
            <w:hideMark/>
          </w:tcPr>
          <w:p w14:paraId="3C1C8F02" w14:textId="77777777" w:rsidR="003A5A40" w:rsidRPr="00CD46CC" w:rsidRDefault="003A5A40" w:rsidP="003A5A40">
            <w:pPr>
              <w:spacing w:line="240" w:lineRule="auto"/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1999-2002</w:t>
            </w:r>
          </w:p>
        </w:tc>
        <w:tc>
          <w:tcPr>
            <w:tcW w:w="3695" w:type="dxa"/>
            <w:shd w:val="clear" w:color="auto" w:fill="FFFFFF" w:themeFill="background1"/>
            <w:noWrap/>
            <w:hideMark/>
          </w:tcPr>
          <w:p w14:paraId="2EA724BB" w14:textId="77777777" w:rsidR="003A5A40" w:rsidRPr="00CD46CC" w:rsidRDefault="003A5A40" w:rsidP="003A5A4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3.31 (-9.11 to 5.52)</w:t>
            </w:r>
          </w:p>
        </w:tc>
      </w:tr>
      <w:tr w:rsidR="003A5A40" w:rsidRPr="00CD46CC" w14:paraId="6046DF21" w14:textId="77777777" w:rsidTr="004E5A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0" w:type="dxa"/>
            <w:shd w:val="clear" w:color="auto" w:fill="FFFFFF" w:themeFill="background1"/>
            <w:noWrap/>
            <w:hideMark/>
          </w:tcPr>
          <w:p w14:paraId="6C124E6E" w14:textId="77777777" w:rsidR="003A5A40" w:rsidRPr="00CD46CC" w:rsidRDefault="003A5A40" w:rsidP="003A5A40">
            <w:pPr>
              <w:spacing w:line="240" w:lineRule="auto"/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2002-2006</w:t>
            </w:r>
          </w:p>
        </w:tc>
        <w:tc>
          <w:tcPr>
            <w:tcW w:w="3695" w:type="dxa"/>
            <w:shd w:val="clear" w:color="auto" w:fill="FFFFFF" w:themeFill="background1"/>
            <w:noWrap/>
            <w:hideMark/>
          </w:tcPr>
          <w:p w14:paraId="1557B1A6" w14:textId="77777777" w:rsidR="003A5A40" w:rsidRPr="00CD46CC" w:rsidRDefault="003A5A40" w:rsidP="003A5A4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13.31 (-19.27 to 6.23)</w:t>
            </w:r>
          </w:p>
        </w:tc>
      </w:tr>
      <w:tr w:rsidR="003A5A40" w:rsidRPr="00CD46CC" w14:paraId="7374FB0B" w14:textId="77777777" w:rsidTr="004E5A6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0" w:type="dxa"/>
            <w:shd w:val="clear" w:color="auto" w:fill="FFFFFF" w:themeFill="background1"/>
            <w:noWrap/>
          </w:tcPr>
          <w:p w14:paraId="19EAED2D" w14:textId="77777777" w:rsidR="003A5A40" w:rsidRPr="00CD46CC" w:rsidRDefault="003A5A40" w:rsidP="003A5A40">
            <w:pPr>
              <w:spacing w:line="240" w:lineRule="auto"/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2006-2009</w:t>
            </w:r>
          </w:p>
        </w:tc>
        <w:tc>
          <w:tcPr>
            <w:tcW w:w="3695" w:type="dxa"/>
            <w:shd w:val="clear" w:color="auto" w:fill="FFFFFF" w:themeFill="background1"/>
            <w:noWrap/>
          </w:tcPr>
          <w:p w14:paraId="6499984F" w14:textId="77777777" w:rsidR="003A5A40" w:rsidRPr="00CD46CC" w:rsidRDefault="003A5A40" w:rsidP="003A5A4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0.11 (-4.42 to 15.55)</w:t>
            </w:r>
          </w:p>
        </w:tc>
      </w:tr>
      <w:tr w:rsidR="003A5A40" w:rsidRPr="00CD46CC" w14:paraId="3D83D840" w14:textId="77777777" w:rsidTr="004E5A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0" w:type="dxa"/>
            <w:shd w:val="clear" w:color="auto" w:fill="FFFFFF" w:themeFill="background1"/>
            <w:noWrap/>
          </w:tcPr>
          <w:p w14:paraId="69CFC7DC" w14:textId="77777777" w:rsidR="003A5A40" w:rsidRPr="00CD46CC" w:rsidRDefault="003A5A40" w:rsidP="003A5A40">
            <w:pPr>
              <w:spacing w:line="240" w:lineRule="auto"/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2009-2014</w:t>
            </w:r>
          </w:p>
        </w:tc>
        <w:tc>
          <w:tcPr>
            <w:tcW w:w="3695" w:type="dxa"/>
            <w:shd w:val="clear" w:color="auto" w:fill="FFFFFF" w:themeFill="background1"/>
            <w:noWrap/>
          </w:tcPr>
          <w:p w14:paraId="63332E4B" w14:textId="77777777" w:rsidR="003A5A40" w:rsidRPr="00CD46CC" w:rsidRDefault="003A5A40" w:rsidP="003A5A4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4.36 (-9.89 to 2.62)</w:t>
            </w:r>
          </w:p>
        </w:tc>
      </w:tr>
      <w:tr w:rsidR="003A5A40" w:rsidRPr="00CD46CC" w14:paraId="7E861B3D" w14:textId="77777777" w:rsidTr="004E5A6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0" w:type="dxa"/>
            <w:shd w:val="clear" w:color="auto" w:fill="FFFFFF" w:themeFill="background1"/>
            <w:noWrap/>
          </w:tcPr>
          <w:p w14:paraId="060BE366" w14:textId="77777777" w:rsidR="003A5A40" w:rsidRPr="00CD46CC" w:rsidRDefault="003A5A40" w:rsidP="003A5A40">
            <w:pPr>
              <w:spacing w:line="240" w:lineRule="auto"/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2014-2020</w:t>
            </w:r>
          </w:p>
        </w:tc>
        <w:tc>
          <w:tcPr>
            <w:tcW w:w="3695" w:type="dxa"/>
            <w:shd w:val="clear" w:color="auto" w:fill="FFFFFF" w:themeFill="background1"/>
            <w:noWrap/>
          </w:tcPr>
          <w:p w14:paraId="111F72DC" w14:textId="77777777" w:rsidR="003A5A40" w:rsidRPr="00CD46CC" w:rsidRDefault="003A5A40" w:rsidP="003A5A4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6.45 (4.48 to 10.44)</w:t>
            </w:r>
          </w:p>
        </w:tc>
      </w:tr>
      <w:tr w:rsidR="003A5A40" w:rsidRPr="00CD46CC" w14:paraId="3975EB6F" w14:textId="77777777" w:rsidTr="004E5A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5" w:type="dxa"/>
            <w:gridSpan w:val="2"/>
            <w:shd w:val="clear" w:color="auto" w:fill="FFFFFF" w:themeFill="background1"/>
            <w:noWrap/>
            <w:hideMark/>
          </w:tcPr>
          <w:p w14:paraId="79CFF1A3" w14:textId="77777777" w:rsidR="003A5A40" w:rsidRPr="00CD46CC" w:rsidRDefault="003A5A40" w:rsidP="003A5A4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Non-metropolitan areas</w:t>
            </w:r>
          </w:p>
        </w:tc>
      </w:tr>
      <w:tr w:rsidR="003A5A40" w:rsidRPr="00CD46CC" w14:paraId="65F7792D" w14:textId="77777777" w:rsidTr="004E5A6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0" w:type="dxa"/>
            <w:shd w:val="clear" w:color="auto" w:fill="FFFFFF" w:themeFill="background1"/>
            <w:noWrap/>
            <w:hideMark/>
          </w:tcPr>
          <w:p w14:paraId="7BD5C67B" w14:textId="77777777" w:rsidR="003A5A40" w:rsidRPr="00CD46CC" w:rsidRDefault="003A5A40" w:rsidP="003A5A40">
            <w:pPr>
              <w:spacing w:line="240" w:lineRule="auto"/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1999-2006</w:t>
            </w:r>
          </w:p>
        </w:tc>
        <w:tc>
          <w:tcPr>
            <w:tcW w:w="3695" w:type="dxa"/>
            <w:shd w:val="clear" w:color="auto" w:fill="FFFFFF" w:themeFill="background1"/>
            <w:noWrap/>
            <w:hideMark/>
          </w:tcPr>
          <w:p w14:paraId="532C4F9F" w14:textId="77777777" w:rsidR="003A5A40" w:rsidRPr="00CD46CC" w:rsidRDefault="003A5A40" w:rsidP="003A5A4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5.51 (-7.45 to -4.37)</w:t>
            </w:r>
          </w:p>
        </w:tc>
      </w:tr>
      <w:tr w:rsidR="003A5A40" w:rsidRPr="00CD46CC" w14:paraId="282F311E" w14:textId="77777777" w:rsidTr="004E5A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0" w:type="dxa"/>
            <w:shd w:val="clear" w:color="auto" w:fill="FFFFFF" w:themeFill="background1"/>
            <w:noWrap/>
            <w:hideMark/>
          </w:tcPr>
          <w:p w14:paraId="61F09B32" w14:textId="77777777" w:rsidR="003A5A40" w:rsidRPr="00CD46CC" w:rsidRDefault="003A5A40" w:rsidP="003A5A40">
            <w:pPr>
              <w:spacing w:line="240" w:lineRule="auto"/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2006-2012</w:t>
            </w:r>
          </w:p>
        </w:tc>
        <w:tc>
          <w:tcPr>
            <w:tcW w:w="3695" w:type="dxa"/>
            <w:shd w:val="clear" w:color="auto" w:fill="FFFFFF" w:themeFill="background1"/>
            <w:noWrap/>
            <w:hideMark/>
          </w:tcPr>
          <w:p w14:paraId="667EC3EC" w14:textId="77777777" w:rsidR="003A5A40" w:rsidRPr="00CD46CC" w:rsidRDefault="003A5A40" w:rsidP="003A5A4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1.56 (-6.40 to 0.30)</w:t>
            </w:r>
          </w:p>
        </w:tc>
      </w:tr>
      <w:tr w:rsidR="003A5A40" w:rsidRPr="00CD46CC" w14:paraId="3A10C9F2" w14:textId="77777777" w:rsidTr="004E5A6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0" w:type="dxa"/>
            <w:shd w:val="clear" w:color="auto" w:fill="FFFFFF" w:themeFill="background1"/>
            <w:noWrap/>
          </w:tcPr>
          <w:p w14:paraId="357C1375" w14:textId="77777777" w:rsidR="003A5A40" w:rsidRPr="00CD46CC" w:rsidRDefault="003A5A40" w:rsidP="003A5A40">
            <w:pPr>
              <w:spacing w:line="240" w:lineRule="auto"/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2012-2018</w:t>
            </w:r>
          </w:p>
        </w:tc>
        <w:tc>
          <w:tcPr>
            <w:tcW w:w="3695" w:type="dxa"/>
            <w:shd w:val="clear" w:color="auto" w:fill="FFFFFF" w:themeFill="background1"/>
            <w:noWrap/>
          </w:tcPr>
          <w:p w14:paraId="740334E2" w14:textId="77777777" w:rsidR="003A5A40" w:rsidRPr="00CD46CC" w:rsidRDefault="003A5A40" w:rsidP="003A5A4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.61 (-1.35 to 4.14)</w:t>
            </w:r>
          </w:p>
        </w:tc>
      </w:tr>
      <w:tr w:rsidR="003A5A40" w:rsidRPr="00CD46CC" w14:paraId="1D4655B3" w14:textId="77777777" w:rsidTr="004E5A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0" w:type="dxa"/>
            <w:shd w:val="clear" w:color="auto" w:fill="FFFFFF" w:themeFill="background1"/>
            <w:noWrap/>
          </w:tcPr>
          <w:p w14:paraId="31202EE5" w14:textId="77777777" w:rsidR="003A5A40" w:rsidRPr="00CD46CC" w:rsidRDefault="003A5A40" w:rsidP="003A5A40">
            <w:pPr>
              <w:spacing w:line="240" w:lineRule="auto"/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2018-2020</w:t>
            </w:r>
          </w:p>
        </w:tc>
        <w:tc>
          <w:tcPr>
            <w:tcW w:w="3695" w:type="dxa"/>
            <w:shd w:val="clear" w:color="auto" w:fill="FFFFFF" w:themeFill="background1"/>
            <w:noWrap/>
          </w:tcPr>
          <w:p w14:paraId="3AB3C2D6" w14:textId="77777777" w:rsidR="003A5A40" w:rsidRPr="00CD46CC" w:rsidRDefault="003A5A40" w:rsidP="003A5A4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8.96 (4.35 to 11.92)</w:t>
            </w:r>
          </w:p>
        </w:tc>
      </w:tr>
      <w:tr w:rsidR="003A5A40" w:rsidRPr="00CD46CC" w14:paraId="2BF49F0B" w14:textId="77777777" w:rsidTr="004E5A6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5" w:type="dxa"/>
            <w:gridSpan w:val="2"/>
            <w:shd w:val="clear" w:color="auto" w:fill="FFFFFF" w:themeFill="background1"/>
            <w:noWrap/>
            <w:hideMark/>
          </w:tcPr>
          <w:p w14:paraId="2E527238" w14:textId="77777777" w:rsidR="003A5A40" w:rsidRPr="00CD46CC" w:rsidRDefault="003A5A40" w:rsidP="003A5A4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Metropolitan area</w:t>
            </w:r>
          </w:p>
        </w:tc>
      </w:tr>
      <w:tr w:rsidR="003A5A40" w:rsidRPr="00CD46CC" w14:paraId="15B803C9" w14:textId="77777777" w:rsidTr="004E5A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0" w:type="dxa"/>
            <w:shd w:val="clear" w:color="auto" w:fill="FFFFFF" w:themeFill="background1"/>
            <w:noWrap/>
            <w:hideMark/>
          </w:tcPr>
          <w:p w14:paraId="62863486" w14:textId="77777777" w:rsidR="003A5A40" w:rsidRPr="00CD46CC" w:rsidRDefault="003A5A40" w:rsidP="003A5A40">
            <w:pPr>
              <w:spacing w:line="240" w:lineRule="auto"/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lastRenderedPageBreak/>
              <w:t>1999-2007</w:t>
            </w:r>
          </w:p>
        </w:tc>
        <w:tc>
          <w:tcPr>
            <w:tcW w:w="3695" w:type="dxa"/>
            <w:shd w:val="clear" w:color="auto" w:fill="FFFFFF" w:themeFill="background1"/>
            <w:noWrap/>
            <w:hideMark/>
          </w:tcPr>
          <w:p w14:paraId="5199D61D" w14:textId="77777777" w:rsidR="003A5A40" w:rsidRPr="00CD46CC" w:rsidRDefault="003A5A40" w:rsidP="003A5A4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6.31 (-6.89 to -5.84)</w:t>
            </w:r>
          </w:p>
        </w:tc>
      </w:tr>
      <w:tr w:rsidR="003A5A40" w:rsidRPr="00CD46CC" w14:paraId="6BE511FD" w14:textId="77777777" w:rsidTr="004E5A6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0" w:type="dxa"/>
            <w:shd w:val="clear" w:color="auto" w:fill="FFFFFF" w:themeFill="background1"/>
            <w:noWrap/>
            <w:hideMark/>
          </w:tcPr>
          <w:p w14:paraId="4F75E30D" w14:textId="77777777" w:rsidR="003A5A40" w:rsidRPr="00CD46CC" w:rsidRDefault="003A5A40" w:rsidP="003A5A40">
            <w:pPr>
              <w:spacing w:line="240" w:lineRule="auto"/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2007-2014</w:t>
            </w:r>
          </w:p>
        </w:tc>
        <w:tc>
          <w:tcPr>
            <w:tcW w:w="3695" w:type="dxa"/>
            <w:shd w:val="clear" w:color="auto" w:fill="FFFFFF" w:themeFill="background1"/>
            <w:noWrap/>
            <w:hideMark/>
          </w:tcPr>
          <w:p w14:paraId="789449ED" w14:textId="77777777" w:rsidR="003A5A40" w:rsidRPr="00CD46CC" w:rsidRDefault="003A5A40" w:rsidP="003A5A4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0.28 (-1.23 to 0.69)</w:t>
            </w:r>
          </w:p>
        </w:tc>
      </w:tr>
      <w:tr w:rsidR="003A5A40" w:rsidRPr="00CD46CC" w14:paraId="143F3364" w14:textId="77777777" w:rsidTr="004E5A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0" w:type="dxa"/>
            <w:shd w:val="clear" w:color="auto" w:fill="FFFFFF" w:themeFill="background1"/>
            <w:noWrap/>
          </w:tcPr>
          <w:p w14:paraId="4DF011B8" w14:textId="77777777" w:rsidR="003A5A40" w:rsidRPr="00CD46CC" w:rsidRDefault="003A5A40" w:rsidP="003A5A40">
            <w:pPr>
              <w:spacing w:line="240" w:lineRule="auto"/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2014-2020</w:t>
            </w:r>
          </w:p>
        </w:tc>
        <w:tc>
          <w:tcPr>
            <w:tcW w:w="3695" w:type="dxa"/>
            <w:shd w:val="clear" w:color="auto" w:fill="FFFFFF" w:themeFill="background1"/>
            <w:noWrap/>
          </w:tcPr>
          <w:p w14:paraId="0DE48E99" w14:textId="77777777" w:rsidR="003A5A40" w:rsidRPr="00CD46CC" w:rsidRDefault="003A5A40" w:rsidP="003A5A4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4.37 (3.63 to 5.47)</w:t>
            </w:r>
          </w:p>
        </w:tc>
      </w:tr>
      <w:tr w:rsidR="003A5A40" w:rsidRPr="00CD46CC" w14:paraId="2AD39603" w14:textId="77777777" w:rsidTr="004E5A6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5" w:type="dxa"/>
            <w:gridSpan w:val="2"/>
            <w:shd w:val="clear" w:color="auto" w:fill="FFFFFF" w:themeFill="background1"/>
            <w:noWrap/>
          </w:tcPr>
          <w:p w14:paraId="57A33275" w14:textId="77777777" w:rsidR="003A5A40" w:rsidRPr="00CD46CC" w:rsidRDefault="003A5A40" w:rsidP="003A5A4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Northeast</w:t>
            </w:r>
          </w:p>
        </w:tc>
      </w:tr>
      <w:tr w:rsidR="003A5A40" w:rsidRPr="00CD46CC" w14:paraId="67F02379" w14:textId="77777777" w:rsidTr="004E5A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0" w:type="dxa"/>
            <w:shd w:val="clear" w:color="auto" w:fill="FFFFFF" w:themeFill="background1"/>
            <w:noWrap/>
          </w:tcPr>
          <w:p w14:paraId="122EACF6" w14:textId="77777777" w:rsidR="003A5A40" w:rsidRPr="00CD46CC" w:rsidRDefault="003A5A40" w:rsidP="003A5A40">
            <w:pPr>
              <w:spacing w:line="240" w:lineRule="auto"/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1999-2007</w:t>
            </w:r>
          </w:p>
        </w:tc>
        <w:tc>
          <w:tcPr>
            <w:tcW w:w="3695" w:type="dxa"/>
            <w:shd w:val="clear" w:color="auto" w:fill="FFFFFF" w:themeFill="background1"/>
            <w:noWrap/>
          </w:tcPr>
          <w:p w14:paraId="23AE11DD" w14:textId="77777777" w:rsidR="003A5A40" w:rsidRPr="00CD46CC" w:rsidRDefault="003A5A40" w:rsidP="003A5A4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7.48 (-8.42 to -6.89)</w:t>
            </w:r>
          </w:p>
        </w:tc>
      </w:tr>
      <w:tr w:rsidR="003A5A40" w:rsidRPr="00CD46CC" w14:paraId="4BB010C4" w14:textId="77777777" w:rsidTr="004E5A6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0" w:type="dxa"/>
            <w:shd w:val="clear" w:color="auto" w:fill="FFFFFF" w:themeFill="background1"/>
            <w:noWrap/>
          </w:tcPr>
          <w:p w14:paraId="028DD125" w14:textId="77777777" w:rsidR="003A5A40" w:rsidRPr="00CD46CC" w:rsidRDefault="003A5A40" w:rsidP="003A5A40">
            <w:pPr>
              <w:spacing w:line="240" w:lineRule="auto"/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2007-2018</w:t>
            </w:r>
          </w:p>
        </w:tc>
        <w:tc>
          <w:tcPr>
            <w:tcW w:w="3695" w:type="dxa"/>
            <w:shd w:val="clear" w:color="auto" w:fill="FFFFFF" w:themeFill="background1"/>
            <w:noWrap/>
          </w:tcPr>
          <w:p w14:paraId="159D3968" w14:textId="77777777" w:rsidR="003A5A40" w:rsidRPr="00CD46CC" w:rsidRDefault="003A5A40" w:rsidP="003A5A4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.01 (0.10 to 1.75)</w:t>
            </w:r>
          </w:p>
        </w:tc>
      </w:tr>
      <w:tr w:rsidR="003A5A40" w:rsidRPr="00CD46CC" w14:paraId="64B92167" w14:textId="77777777" w:rsidTr="004E5A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0" w:type="dxa"/>
            <w:shd w:val="clear" w:color="auto" w:fill="FFFFFF" w:themeFill="background1"/>
            <w:noWrap/>
          </w:tcPr>
          <w:p w14:paraId="3C8012B5" w14:textId="77777777" w:rsidR="003A5A40" w:rsidRPr="00CD46CC" w:rsidRDefault="003A5A40" w:rsidP="003A5A40">
            <w:pPr>
              <w:spacing w:line="240" w:lineRule="auto"/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2018-2020</w:t>
            </w:r>
          </w:p>
        </w:tc>
        <w:tc>
          <w:tcPr>
            <w:tcW w:w="3695" w:type="dxa"/>
            <w:shd w:val="clear" w:color="auto" w:fill="FFFFFF" w:themeFill="background1"/>
            <w:noWrap/>
          </w:tcPr>
          <w:p w14:paraId="185A8BFD" w14:textId="77777777" w:rsidR="003A5A40" w:rsidRPr="00CD46CC" w:rsidRDefault="003A5A40" w:rsidP="003A5A4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1.50 (5.78 to 14.42)</w:t>
            </w:r>
          </w:p>
        </w:tc>
      </w:tr>
      <w:tr w:rsidR="003A5A40" w:rsidRPr="00CD46CC" w14:paraId="0E6BA448" w14:textId="77777777" w:rsidTr="004E5A6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5" w:type="dxa"/>
            <w:gridSpan w:val="2"/>
            <w:shd w:val="clear" w:color="auto" w:fill="FFFFFF" w:themeFill="background1"/>
            <w:noWrap/>
          </w:tcPr>
          <w:p w14:paraId="2D436AF9" w14:textId="77777777" w:rsidR="003A5A40" w:rsidRPr="00CD46CC" w:rsidRDefault="003A5A40" w:rsidP="003A5A4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Midwest</w:t>
            </w:r>
          </w:p>
        </w:tc>
      </w:tr>
      <w:tr w:rsidR="003A5A40" w:rsidRPr="00CD46CC" w14:paraId="6EA17363" w14:textId="77777777" w:rsidTr="004E5A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0" w:type="dxa"/>
            <w:shd w:val="clear" w:color="auto" w:fill="FFFFFF" w:themeFill="background1"/>
            <w:noWrap/>
          </w:tcPr>
          <w:p w14:paraId="528A1F1E" w14:textId="77777777" w:rsidR="003A5A40" w:rsidRPr="00CD46CC" w:rsidRDefault="003A5A40" w:rsidP="003A5A40">
            <w:pPr>
              <w:spacing w:line="240" w:lineRule="auto"/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1999-2009</w:t>
            </w:r>
          </w:p>
        </w:tc>
        <w:tc>
          <w:tcPr>
            <w:tcW w:w="3695" w:type="dxa"/>
            <w:shd w:val="clear" w:color="auto" w:fill="FFFFFF" w:themeFill="background1"/>
            <w:noWrap/>
          </w:tcPr>
          <w:p w14:paraId="17D8AE3F" w14:textId="77777777" w:rsidR="003A5A40" w:rsidRPr="00CD46CC" w:rsidRDefault="003A5A40" w:rsidP="003A5A4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5.85 (-6.68 to -5.18)</w:t>
            </w:r>
          </w:p>
        </w:tc>
      </w:tr>
      <w:tr w:rsidR="003A5A40" w:rsidRPr="00CD46CC" w14:paraId="32244B24" w14:textId="77777777" w:rsidTr="004E5A6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0" w:type="dxa"/>
            <w:shd w:val="clear" w:color="auto" w:fill="FFFFFF" w:themeFill="background1"/>
            <w:noWrap/>
          </w:tcPr>
          <w:p w14:paraId="42D48843" w14:textId="77777777" w:rsidR="003A5A40" w:rsidRPr="00CD46CC" w:rsidRDefault="003A5A40" w:rsidP="003A5A40">
            <w:pPr>
              <w:spacing w:line="240" w:lineRule="auto"/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2009-2020</w:t>
            </w:r>
          </w:p>
        </w:tc>
        <w:tc>
          <w:tcPr>
            <w:tcW w:w="3695" w:type="dxa"/>
            <w:shd w:val="clear" w:color="auto" w:fill="FFFFFF" w:themeFill="background1"/>
            <w:noWrap/>
          </w:tcPr>
          <w:p w14:paraId="6E7C505F" w14:textId="77777777" w:rsidR="003A5A40" w:rsidRPr="00CD46CC" w:rsidRDefault="003A5A40" w:rsidP="003A5A4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.91 (2.18 to 3.83)</w:t>
            </w:r>
          </w:p>
        </w:tc>
      </w:tr>
      <w:tr w:rsidR="003A5A40" w:rsidRPr="00CD46CC" w14:paraId="44BFF398" w14:textId="77777777" w:rsidTr="004E5A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5" w:type="dxa"/>
            <w:gridSpan w:val="2"/>
            <w:shd w:val="clear" w:color="auto" w:fill="FFFFFF" w:themeFill="background1"/>
            <w:noWrap/>
          </w:tcPr>
          <w:p w14:paraId="35637D05" w14:textId="77777777" w:rsidR="003A5A40" w:rsidRPr="00CD46CC" w:rsidRDefault="003A5A40" w:rsidP="003A5A4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South</w:t>
            </w:r>
          </w:p>
        </w:tc>
      </w:tr>
      <w:tr w:rsidR="003A5A40" w:rsidRPr="00CD46CC" w14:paraId="298D9021" w14:textId="77777777" w:rsidTr="004E5A6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0" w:type="dxa"/>
            <w:shd w:val="clear" w:color="auto" w:fill="FFFFFF" w:themeFill="background1"/>
            <w:noWrap/>
          </w:tcPr>
          <w:p w14:paraId="12F0F2B3" w14:textId="77777777" w:rsidR="003A5A40" w:rsidRPr="00CD46CC" w:rsidRDefault="003A5A40" w:rsidP="003A5A40">
            <w:pPr>
              <w:spacing w:line="240" w:lineRule="auto"/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1999-2005</w:t>
            </w:r>
          </w:p>
        </w:tc>
        <w:tc>
          <w:tcPr>
            <w:tcW w:w="3695" w:type="dxa"/>
            <w:shd w:val="clear" w:color="auto" w:fill="FFFFFF" w:themeFill="background1"/>
            <w:noWrap/>
          </w:tcPr>
          <w:p w14:paraId="409B86C2" w14:textId="77777777" w:rsidR="003A5A40" w:rsidRPr="00CD46CC" w:rsidRDefault="003A5A40" w:rsidP="003A5A4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6.73 (-8.19 to -5.93)</w:t>
            </w:r>
          </w:p>
        </w:tc>
      </w:tr>
      <w:tr w:rsidR="003A5A40" w:rsidRPr="00CD46CC" w14:paraId="02B8EB9C" w14:textId="77777777" w:rsidTr="004E5A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0" w:type="dxa"/>
            <w:shd w:val="clear" w:color="auto" w:fill="FFFFFF" w:themeFill="background1"/>
            <w:noWrap/>
          </w:tcPr>
          <w:p w14:paraId="36DEF8B0" w14:textId="77777777" w:rsidR="003A5A40" w:rsidRPr="00CD46CC" w:rsidRDefault="003A5A40" w:rsidP="003A5A40">
            <w:pPr>
              <w:spacing w:line="240" w:lineRule="auto"/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2005-2012</w:t>
            </w:r>
          </w:p>
        </w:tc>
        <w:tc>
          <w:tcPr>
            <w:tcW w:w="3695" w:type="dxa"/>
            <w:shd w:val="clear" w:color="auto" w:fill="FFFFFF" w:themeFill="background1"/>
            <w:noWrap/>
          </w:tcPr>
          <w:p w14:paraId="22F74258" w14:textId="77777777" w:rsidR="003A5A40" w:rsidRPr="00CD46CC" w:rsidRDefault="003A5A40" w:rsidP="003A5A4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2.55 (-3.89 to -0.79)</w:t>
            </w:r>
          </w:p>
        </w:tc>
      </w:tr>
      <w:tr w:rsidR="003A5A40" w:rsidRPr="00CD46CC" w14:paraId="1D17EC25" w14:textId="77777777" w:rsidTr="004E5A6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0" w:type="dxa"/>
            <w:shd w:val="clear" w:color="auto" w:fill="FFFFFF" w:themeFill="background1"/>
            <w:noWrap/>
          </w:tcPr>
          <w:p w14:paraId="0B3377A6" w14:textId="77777777" w:rsidR="003A5A40" w:rsidRPr="00CD46CC" w:rsidRDefault="003A5A40" w:rsidP="003A5A40">
            <w:pPr>
              <w:spacing w:line="240" w:lineRule="auto"/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2012-2020</w:t>
            </w:r>
          </w:p>
        </w:tc>
        <w:tc>
          <w:tcPr>
            <w:tcW w:w="3695" w:type="dxa"/>
            <w:shd w:val="clear" w:color="auto" w:fill="FFFFFF" w:themeFill="background1"/>
            <w:noWrap/>
          </w:tcPr>
          <w:p w14:paraId="5081C2B8" w14:textId="77777777" w:rsidR="003A5A40" w:rsidRPr="00CD46CC" w:rsidRDefault="003A5A40" w:rsidP="003A5A4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3.45 (2.73 to 4.47)</w:t>
            </w:r>
          </w:p>
        </w:tc>
      </w:tr>
      <w:tr w:rsidR="003A5A40" w:rsidRPr="00CD46CC" w14:paraId="3EC3301B" w14:textId="77777777" w:rsidTr="004E5A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5" w:type="dxa"/>
            <w:gridSpan w:val="2"/>
            <w:shd w:val="clear" w:color="auto" w:fill="FFFFFF" w:themeFill="background1"/>
            <w:noWrap/>
          </w:tcPr>
          <w:p w14:paraId="39CB13CB" w14:textId="77777777" w:rsidR="003A5A40" w:rsidRPr="00CD46CC" w:rsidRDefault="003A5A40" w:rsidP="003A5A4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West</w:t>
            </w:r>
          </w:p>
        </w:tc>
      </w:tr>
      <w:tr w:rsidR="003A5A40" w:rsidRPr="00CD46CC" w14:paraId="6D77040F" w14:textId="77777777" w:rsidTr="004E5A6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0" w:type="dxa"/>
            <w:shd w:val="clear" w:color="auto" w:fill="FFFFFF" w:themeFill="background1"/>
            <w:noWrap/>
          </w:tcPr>
          <w:p w14:paraId="61196216" w14:textId="77777777" w:rsidR="003A5A40" w:rsidRPr="00CD46CC" w:rsidRDefault="003A5A40" w:rsidP="003A5A40">
            <w:pPr>
              <w:spacing w:line="240" w:lineRule="auto"/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1999-2006</w:t>
            </w:r>
          </w:p>
        </w:tc>
        <w:tc>
          <w:tcPr>
            <w:tcW w:w="3695" w:type="dxa"/>
            <w:shd w:val="clear" w:color="auto" w:fill="FFFFFF" w:themeFill="background1"/>
            <w:noWrap/>
          </w:tcPr>
          <w:p w14:paraId="25D4BD83" w14:textId="77777777" w:rsidR="003A5A40" w:rsidRPr="00CD46CC" w:rsidRDefault="003A5A40" w:rsidP="003A5A4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5.21 (-9.47 to -3.65)</w:t>
            </w:r>
          </w:p>
        </w:tc>
      </w:tr>
      <w:tr w:rsidR="003A5A40" w:rsidRPr="00CD46CC" w14:paraId="2BDF49E5" w14:textId="77777777" w:rsidTr="004E5A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0" w:type="dxa"/>
            <w:shd w:val="clear" w:color="auto" w:fill="FFFFFF" w:themeFill="background1"/>
            <w:noWrap/>
          </w:tcPr>
          <w:p w14:paraId="09E39981" w14:textId="77777777" w:rsidR="003A5A40" w:rsidRPr="00CD46CC" w:rsidRDefault="003A5A40" w:rsidP="003A5A40">
            <w:pPr>
              <w:spacing w:line="240" w:lineRule="auto"/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2006-2013</w:t>
            </w:r>
          </w:p>
        </w:tc>
        <w:tc>
          <w:tcPr>
            <w:tcW w:w="3695" w:type="dxa"/>
            <w:shd w:val="clear" w:color="auto" w:fill="FFFFFF" w:themeFill="background1"/>
            <w:noWrap/>
          </w:tcPr>
          <w:p w14:paraId="7B84AC9F" w14:textId="77777777" w:rsidR="003A5A40" w:rsidRPr="00CD46CC" w:rsidRDefault="003A5A40" w:rsidP="003A5A4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1.41 (-3.91 to 3.97)</w:t>
            </w:r>
          </w:p>
        </w:tc>
      </w:tr>
      <w:tr w:rsidR="003A5A40" w:rsidRPr="00CD46CC" w14:paraId="75FF36C7" w14:textId="77777777" w:rsidTr="004E5A6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0" w:type="dxa"/>
            <w:shd w:val="clear" w:color="auto" w:fill="FFFFFF" w:themeFill="background1"/>
            <w:noWrap/>
          </w:tcPr>
          <w:p w14:paraId="3022B307" w14:textId="77777777" w:rsidR="003A5A40" w:rsidRPr="00CD46CC" w:rsidRDefault="003A5A40" w:rsidP="003A5A40">
            <w:pPr>
              <w:spacing w:line="240" w:lineRule="auto"/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2013-2020</w:t>
            </w:r>
          </w:p>
        </w:tc>
        <w:tc>
          <w:tcPr>
            <w:tcW w:w="3695" w:type="dxa"/>
            <w:shd w:val="clear" w:color="auto" w:fill="FFFFFF" w:themeFill="background1"/>
            <w:noWrap/>
          </w:tcPr>
          <w:p w14:paraId="3E3AEF68" w14:textId="77777777" w:rsidR="003A5A40" w:rsidRPr="00CD46CC" w:rsidRDefault="003A5A40" w:rsidP="003A5A4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5.20 (3.29 to 10.88)</w:t>
            </w:r>
          </w:p>
        </w:tc>
      </w:tr>
    </w:tbl>
    <w:p w14:paraId="5AE573DE" w14:textId="77777777" w:rsidR="003A5A40" w:rsidRPr="00CD46CC" w:rsidRDefault="003A5A40" w:rsidP="003A5A40">
      <w:pPr>
        <w:spacing w:after="0" w:line="240" w:lineRule="auto"/>
        <w:rPr>
          <w:rFonts w:ascii="Calibri" w:eastAsia="Calibri" w:hAnsi="Calibri" w:cs="Calibri"/>
          <w:kern w:val="0"/>
          <w:sz w:val="24"/>
          <w:szCs w:val="24"/>
          <w14:ligatures w14:val="none"/>
        </w:rPr>
      </w:pPr>
      <w:r w:rsidRPr="00CD46CC">
        <w:rPr>
          <w:rFonts w:ascii="Calibri" w:eastAsia="Calibri" w:hAnsi="Calibri" w:cs="Calibri"/>
          <w:kern w:val="0"/>
          <w:sz w:val="24"/>
          <w:szCs w:val="24"/>
          <w14:ligatures w14:val="none"/>
        </w:rPr>
        <w:t xml:space="preserve">APC = Annual percent change; NH = non-Hispanic. </w:t>
      </w:r>
    </w:p>
    <w:p w14:paraId="1B9D387C" w14:textId="77777777" w:rsidR="007E56DC" w:rsidRDefault="007E56DC" w:rsidP="003A5A40">
      <w:pPr>
        <w:spacing w:line="240" w:lineRule="auto"/>
      </w:pPr>
    </w:p>
    <w:sectPr w:rsidR="007E56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3A5A40"/>
    <w:rsid w:val="003A5A40"/>
    <w:rsid w:val="007E56DC"/>
    <w:rsid w:val="00E129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75A5E5"/>
  <w15:chartTrackingRefBased/>
  <w15:docId w15:val="{875F3F29-9DF9-402B-98CB-2FB84A7B09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5A40"/>
    <w:pPr>
      <w:spacing w:after="160" w:line="259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3A5A4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A5A4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A5A40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A5A4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A5A40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A5A4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A5A4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A5A4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A5A4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A5A40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A5A40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A5A40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A5A40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A5A40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A5A4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A5A4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A5A4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A5A4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A5A4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A5A4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A5A4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A5A4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A5A4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A5A4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A5A4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A5A40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A5A40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A5A40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A5A40"/>
    <w:rPr>
      <w:b/>
      <w:bCs/>
      <w:smallCaps/>
      <w:color w:val="365F91" w:themeColor="accent1" w:themeShade="BF"/>
      <w:spacing w:val="5"/>
    </w:rPr>
  </w:style>
  <w:style w:type="table" w:customStyle="1" w:styleId="PlainTable12">
    <w:name w:val="Plain Table 12"/>
    <w:basedOn w:val="TableNormal"/>
    <w:next w:val="PlainTable1"/>
    <w:uiPriority w:val="41"/>
    <w:rsid w:val="003A5A40"/>
    <w:pPr>
      <w:spacing w:after="0" w:line="240" w:lineRule="auto"/>
    </w:pPr>
    <w:rPr>
      <w:kern w:val="0"/>
      <w:lang w:val="en-GB"/>
      <w14:ligatures w14:val="none"/>
    </w:rPr>
    <w:tblPr>
      <w:tblStyleRowBandSize w:val="1"/>
      <w:tblStyleColBandSize w:val="1"/>
      <w:tblInd w:w="0" w:type="nil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PlainTable1">
    <w:name w:val="Plain Table 1"/>
    <w:basedOn w:val="TableNormal"/>
    <w:uiPriority w:val="41"/>
    <w:rsid w:val="003A5A40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42</Words>
  <Characters>1956</Characters>
  <Application>Microsoft Office Word</Application>
  <DocSecurity>0</DocSecurity>
  <Lines>16</Lines>
  <Paragraphs>4</Paragraphs>
  <ScaleCrop>false</ScaleCrop>
  <Company/>
  <LinksUpToDate>false</LinksUpToDate>
  <CharactersWithSpaces>2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mza Saeed</dc:creator>
  <cp:keywords/>
  <dc:description/>
  <cp:lastModifiedBy>Humza Saeed</cp:lastModifiedBy>
  <cp:revision>1</cp:revision>
  <dcterms:created xsi:type="dcterms:W3CDTF">2024-10-22T20:18:00Z</dcterms:created>
  <dcterms:modified xsi:type="dcterms:W3CDTF">2024-10-22T20:18:00Z</dcterms:modified>
</cp:coreProperties>
</file>